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FF586" w14:textId="50622660" w:rsidR="00E35B14" w:rsidRPr="007F5C84" w:rsidRDefault="000C01AB">
      <w:pPr>
        <w:rPr>
          <w:lang w:val="en-GB"/>
        </w:rPr>
      </w:pPr>
      <w:r w:rsidRPr="009B4E64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8E220F" w:rsidRPr="009B4E64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="007A7611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r w:rsidR="008E220F" w:rsidRPr="009B4E64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8E220F" w:rsidRPr="009B4E64">
        <w:rPr>
          <w:rFonts w:ascii="Arial" w:hAnsi="Arial" w:cs="Arial"/>
          <w:sz w:val="20"/>
          <w:szCs w:val="20"/>
          <w:lang w:val="en-GB"/>
        </w:rPr>
        <w:t xml:space="preserve"> </w:t>
      </w:r>
      <w:r w:rsidR="004613A0" w:rsidRPr="009B4E64">
        <w:rPr>
          <w:rFonts w:ascii="Arial" w:hAnsi="Arial" w:cs="Arial"/>
          <w:sz w:val="20"/>
          <w:szCs w:val="20"/>
          <w:lang w:val="en-GB"/>
        </w:rPr>
        <w:t xml:space="preserve">Genomic DNA </w:t>
      </w:r>
      <w:r w:rsidR="00474B77" w:rsidRPr="009B4E64">
        <w:rPr>
          <w:rFonts w:ascii="Arial" w:hAnsi="Arial" w:cs="Arial"/>
          <w:sz w:val="20"/>
          <w:szCs w:val="20"/>
          <w:lang w:val="en-GB"/>
        </w:rPr>
        <w:t xml:space="preserve">extracted of </w:t>
      </w:r>
      <w:r w:rsidR="004613A0" w:rsidRPr="009B4E64">
        <w:rPr>
          <w:rFonts w:ascii="Arial" w:hAnsi="Arial" w:cs="Arial"/>
          <w:sz w:val="20"/>
          <w:szCs w:val="20"/>
          <w:lang w:val="en-GB"/>
        </w:rPr>
        <w:t>Nasopharyngeal swab</w:t>
      </w:r>
      <w:r w:rsidR="008E2769" w:rsidRPr="009B4E64">
        <w:rPr>
          <w:rFonts w:ascii="Arial" w:hAnsi="Arial" w:cs="Arial"/>
          <w:sz w:val="20"/>
          <w:szCs w:val="20"/>
          <w:lang w:val="en-GB"/>
        </w:rPr>
        <w:t xml:space="preserve"> samples of COVID-</w:t>
      </w:r>
      <w:r w:rsidR="00474B77" w:rsidRPr="009B4E64">
        <w:rPr>
          <w:rFonts w:ascii="Arial" w:hAnsi="Arial" w:cs="Arial"/>
          <w:sz w:val="20"/>
          <w:szCs w:val="20"/>
          <w:lang w:val="en-GB"/>
        </w:rPr>
        <w:t>19 individual</w:t>
      </w:r>
      <w:r w:rsidR="009B4E64" w:rsidRPr="009B4E64">
        <w:rPr>
          <w:rFonts w:ascii="Arial" w:hAnsi="Arial" w:cs="Arial"/>
          <w:sz w:val="20"/>
          <w:szCs w:val="20"/>
          <w:lang w:val="en-GB"/>
        </w:rPr>
        <w:t xml:space="preserve"> by different extraction methods</w:t>
      </w:r>
      <w:r w:rsidR="009B4E64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W w:w="15281" w:type="dxa"/>
        <w:tblInd w:w="132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7"/>
        <w:gridCol w:w="907"/>
        <w:gridCol w:w="1496"/>
        <w:gridCol w:w="1086"/>
        <w:gridCol w:w="863"/>
        <w:gridCol w:w="863"/>
        <w:gridCol w:w="1496"/>
        <w:gridCol w:w="1224"/>
        <w:gridCol w:w="863"/>
        <w:gridCol w:w="916"/>
        <w:gridCol w:w="1496"/>
        <w:gridCol w:w="1119"/>
        <w:gridCol w:w="992"/>
        <w:gridCol w:w="863"/>
      </w:tblGrid>
      <w:tr w:rsidR="00CC3779" w:rsidRPr="009B4E64" w14:paraId="7352273F" w14:textId="77777777" w:rsidTr="00E908F8">
        <w:trPr>
          <w:trHeight w:val="213"/>
        </w:trPr>
        <w:tc>
          <w:tcPr>
            <w:tcW w:w="1097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BFBFBF"/>
            <w:noWrap/>
            <w:vAlign w:val="center"/>
            <w:hideMark/>
          </w:tcPr>
          <w:p w14:paraId="1469A595" w14:textId="40856D2A" w:rsidR="00CC3779" w:rsidRPr="009135D1" w:rsidRDefault="00CC3779" w:rsidP="00CC377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pt-BR"/>
                <w14:ligatures w14:val="none"/>
              </w:rPr>
              <w:t> </w:t>
            </w: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esearch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020618" w14:textId="61650745" w:rsidR="00CC3779" w:rsidRPr="009135D1" w:rsidRDefault="00CC3779" w:rsidP="00CC377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Sample ID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EE10A8" w14:textId="2E115C17" w:rsidR="00CC3779" w:rsidRPr="009135D1" w:rsidRDefault="00CC3779" w:rsidP="00CC37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helex</w:t>
            </w:r>
            <w:r w:rsidR="003D0098" w:rsidRPr="009B4E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®100</w:t>
            </w:r>
          </w:p>
        </w:tc>
        <w:tc>
          <w:tcPr>
            <w:tcW w:w="44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CC4D4B" w14:textId="6D4D6065" w:rsidR="00CC3779" w:rsidRPr="009135D1" w:rsidRDefault="00FF6B85" w:rsidP="00CC37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pt-BR"/>
                <w14:ligatures w14:val="none"/>
              </w:rPr>
            </w:pPr>
            <w:r w:rsidRPr="009B4E6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IAamp DNA Mini Kit</w:t>
            </w:r>
          </w:p>
        </w:tc>
        <w:tc>
          <w:tcPr>
            <w:tcW w:w="44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1FC841" w14:textId="6B4E8CDC" w:rsidR="00CC3779" w:rsidRPr="009135D1" w:rsidRDefault="00E81D47" w:rsidP="00CC37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E64">
              <w:rPr>
                <w:rFonts w:ascii="Arial" w:hAnsi="Arial" w:cs="Arial"/>
                <w:b/>
                <w:sz w:val="20"/>
                <w:szCs w:val="20"/>
              </w:rPr>
              <w:t>Phenol-Chloroform</w:t>
            </w:r>
          </w:p>
        </w:tc>
      </w:tr>
      <w:tr w:rsidR="00CC3779" w:rsidRPr="009B4E64" w14:paraId="705A3503" w14:textId="77777777" w:rsidTr="00E908F8">
        <w:trPr>
          <w:trHeight w:val="67"/>
        </w:trPr>
        <w:tc>
          <w:tcPr>
            <w:tcW w:w="1097" w:type="dxa"/>
            <w:vMerge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B8A096" w14:textId="12935698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F56859" w14:textId="7C21F7E7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B0C73E" w14:textId="77777777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oncentration (ng/µl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D8761A" w14:textId="77777777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Yield (ug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37C8E4" w14:textId="1C4B5855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60/280</w:t>
            </w:r>
            <w:r w:rsidR="007F5C84" w:rsidRPr="009B4E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ratio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22BFFF" w14:textId="7ADEAAD8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60/230</w:t>
            </w:r>
            <w:r w:rsidR="007F5C84" w:rsidRPr="009B4E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ratio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2C8C6E" w14:textId="77777777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oncentration (ng/µl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1415EE" w14:textId="77777777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Yield (ug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9A0742" w14:textId="5DBF4756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60/280</w:t>
            </w:r>
            <w:r w:rsidR="007F5C84" w:rsidRPr="009B4E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ratio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152C01" w14:textId="0229E77E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60/230</w:t>
            </w:r>
            <w:r w:rsidR="007F5C84" w:rsidRPr="009B4E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ratio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460D53" w14:textId="77777777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oncentration (ng/µl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79FAF9" w14:textId="77777777" w:rsidR="00CC3779" w:rsidRPr="009135D1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Yield (ug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C6F294" w14:textId="77777777" w:rsidR="00CC3779" w:rsidRPr="009B4E64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60/280</w:t>
            </w:r>
          </w:p>
          <w:p w14:paraId="719E09C8" w14:textId="71F2878D" w:rsidR="007F5C84" w:rsidRPr="009135D1" w:rsidRDefault="007F5C84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E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atio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353B46" w14:textId="77777777" w:rsidR="00CC3779" w:rsidRPr="009B4E64" w:rsidRDefault="00CC3779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260/230</w:t>
            </w:r>
          </w:p>
          <w:p w14:paraId="56EA2A00" w14:textId="2360F05F" w:rsidR="007F5C84" w:rsidRPr="009135D1" w:rsidRDefault="007F5C84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9B4E6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atio</w:t>
            </w:r>
          </w:p>
        </w:tc>
      </w:tr>
      <w:tr w:rsidR="00835362" w:rsidRPr="009B4E64" w14:paraId="5ABC4512" w14:textId="77777777" w:rsidTr="00346A5D">
        <w:trPr>
          <w:trHeight w:val="281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AD5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1F1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C2AC" w14:textId="2043847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2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09FD" w14:textId="0F5D0C7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55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1005" w14:textId="622C6A2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0</w:t>
            </w:r>
          </w:p>
        </w:tc>
        <w:tc>
          <w:tcPr>
            <w:tcW w:w="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52E1" w14:textId="159F88A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8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4B04" w14:textId="6C9F746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CB05" w14:textId="5C1C8CA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4E3E" w14:textId="09DE996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7</w:t>
            </w:r>
          </w:p>
        </w:tc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68AE" w14:textId="6BC4ECE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B1FA" w14:textId="0730EE8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AAB2" w14:textId="31160DC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57A3" w14:textId="58D1E3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3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F469" w14:textId="4254DC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73</w:t>
            </w:r>
          </w:p>
        </w:tc>
      </w:tr>
      <w:tr w:rsidR="00346A5D" w:rsidRPr="009B4E64" w14:paraId="42D12B1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3B2B71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578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9B88" w14:textId="7D11696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1D08C0C" w14:textId="3F9A125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84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8996174" w14:textId="03412B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88B8" w14:textId="4A53A26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ABB3" w14:textId="43AACBB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A8B5FE" w14:textId="0DE3899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05A7B16" w14:textId="70D9AB7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BC1A" w14:textId="6F95EFB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2BBB" w14:textId="1BCCE3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0736932" w14:textId="3517F9B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768DA" w14:textId="2D72AA6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9E23D2" w14:textId="61EE112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7</w:t>
            </w:r>
          </w:p>
        </w:tc>
      </w:tr>
      <w:tr w:rsidR="00346A5D" w:rsidRPr="009B4E64" w14:paraId="08FE612E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D6E2E1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754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1D3F" w14:textId="362B043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EEBE389" w14:textId="2E7132D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7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A84DCF4" w14:textId="0CD046A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62D7" w14:textId="786A9CD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C905" w14:textId="347FBAF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DD8269" w14:textId="55771B4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BE0B575" w14:textId="7676184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3600" w14:textId="6E26F68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7871" w14:textId="02BCF6F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13B43BE" w14:textId="66FCD41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2AECF" w14:textId="7BC71E3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1190C6D" w14:textId="1523B22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</w:tr>
      <w:tr w:rsidR="00346A5D" w:rsidRPr="009B4E64" w14:paraId="33110BA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1E2E24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6D7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C26D" w14:textId="20999EE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DE3B905" w14:textId="6D29B81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4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43DE475" w14:textId="0623317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4F38" w14:textId="3A9C333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F4B4" w14:textId="07FDA6F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9983AC" w14:textId="699240C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5D0EB6" w14:textId="0E905A0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42EB" w14:textId="2770B52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134D" w14:textId="55CECC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E0F5A52" w14:textId="1B075CB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8E478" w14:textId="5FE048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31798F" w14:textId="171D1C2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</w:tr>
      <w:tr w:rsidR="00346A5D" w:rsidRPr="009B4E64" w14:paraId="7A5DFB8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FF837E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113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B687" w14:textId="357EAF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8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2F4538D" w14:textId="3276B9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60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2362176" w14:textId="71978E5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9285" w14:textId="38A2B55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CC50" w14:textId="4967FBE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A5E44A" w14:textId="3438C4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33D2CF" w14:textId="4556931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2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2690" w14:textId="5CF1D1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5A92" w14:textId="1E9949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C668168" w14:textId="16231FB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F61F9" w14:textId="766687B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8DE7C94" w14:textId="4E3F0E1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7</w:t>
            </w:r>
          </w:p>
        </w:tc>
      </w:tr>
      <w:tr w:rsidR="00346A5D" w:rsidRPr="009B4E64" w14:paraId="374737E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2883C8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99B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046B" w14:textId="6C67BF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8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87E20B0" w14:textId="1370B1C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74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B8D309" w14:textId="4D04527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C49B" w14:textId="337496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3AF6" w14:textId="7C8CFED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1DC23D" w14:textId="7C476BC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FB173F3" w14:textId="098FFBC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30A8" w14:textId="715BED6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6EC7" w14:textId="61A2B0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04BA8A7" w14:textId="090C36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1D8C5" w14:textId="6D786CA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335F00F" w14:textId="67511F3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7</w:t>
            </w:r>
          </w:p>
        </w:tc>
      </w:tr>
      <w:tr w:rsidR="00346A5D" w:rsidRPr="009B4E64" w14:paraId="7D96A85F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388B8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C35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CB00" w14:textId="29C4F2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C80BC82" w14:textId="334BB5E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03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1CC844B" w14:textId="22A74D3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0C81" w14:textId="52FDB8E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BA35" w14:textId="778AC08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78C5B25" w14:textId="591280B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E9176C1" w14:textId="76061CB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2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9B8F" w14:textId="105DDDC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9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A7CD" w14:textId="76722BE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60B17B3" w14:textId="67690BB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8F8A7" w14:textId="6F372A8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881B93" w14:textId="7354CF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7</w:t>
            </w:r>
          </w:p>
        </w:tc>
      </w:tr>
      <w:tr w:rsidR="00346A5D" w:rsidRPr="009B4E64" w14:paraId="25B4579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7C639C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451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1764" w14:textId="4F28060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2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6513775" w14:textId="2972047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55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4C9856E" w14:textId="1374B0A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A599" w14:textId="4C89CF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DA37" w14:textId="38A92CD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F993E95" w14:textId="6CE54A2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02A25D" w14:textId="3A9B610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8128" w14:textId="2356A02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BE49" w14:textId="290868C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2EDFF2" w14:textId="3267CB0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21032" w14:textId="1A051A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E441A5E" w14:textId="30E67E1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70</w:t>
            </w:r>
          </w:p>
        </w:tc>
      </w:tr>
      <w:tr w:rsidR="00346A5D" w:rsidRPr="009B4E64" w14:paraId="55BF5C5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2906A9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C6B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415B" w14:textId="06343AB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8D028F5" w14:textId="40E228B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4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C0243B" w14:textId="3911B99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D47C" w14:textId="29FEAAC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65D9" w14:textId="3E2C168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0AE16A4" w14:textId="7F6036E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A75F21" w14:textId="6B32D02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4EC0" w14:textId="2B733E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0CD2" w14:textId="08CD21C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AAB8B6F" w14:textId="42EECF6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1158B" w14:textId="19CE144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4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4741E68" w14:textId="504C5A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</w:tr>
      <w:tr w:rsidR="00346A5D" w:rsidRPr="009B4E64" w14:paraId="3845AD4B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94751C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DC2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4E63" w14:textId="53EA277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16C13F7" w14:textId="0200558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2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A46C911" w14:textId="14B6FB4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5EF3" w14:textId="009F9C8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7EF3" w14:textId="0874336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59EE9E" w14:textId="741C4D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6240208" w14:textId="3BE6525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D68D" w14:textId="23F5677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2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E3C6" w14:textId="2D3C86D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B13E2D8" w14:textId="49C8628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F24FFD" w14:textId="512960E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EF35661" w14:textId="5CA4F4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3</w:t>
            </w:r>
          </w:p>
        </w:tc>
      </w:tr>
      <w:tr w:rsidR="00346A5D" w:rsidRPr="009B4E64" w14:paraId="44C451BC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415D8D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35C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120B" w14:textId="0BD705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9E4FD2C" w14:textId="5583352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85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0D15E45" w14:textId="41B7847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5C60" w14:textId="6B2859F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AA82" w14:textId="45C1AC6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0D8430D" w14:textId="233806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3910D16" w14:textId="183751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C3C8" w14:textId="6E797C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BD3B" w14:textId="054E143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C67ED6" w14:textId="59AB76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CC1FD" w14:textId="1773D3B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7AAF6A2" w14:textId="34D768D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7</w:t>
            </w:r>
          </w:p>
        </w:tc>
      </w:tr>
      <w:tr w:rsidR="00346A5D" w:rsidRPr="009B4E64" w14:paraId="7232DD91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A806B9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847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0366" w14:textId="39E76CE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1602ECF" w14:textId="5A205E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4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1F06B01" w14:textId="0BF9525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DADB" w14:textId="64D851F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E710" w14:textId="34A409D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952330B" w14:textId="5CD2117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7D0BDB" w14:textId="45F72A4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A8BF" w14:textId="5DEF2D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9F93" w14:textId="11F8825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2508B5D" w14:textId="5320456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F5B21" w14:textId="1F25B6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57F3DB" w14:textId="336CE36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0</w:t>
            </w:r>
          </w:p>
        </w:tc>
      </w:tr>
      <w:tr w:rsidR="00346A5D" w:rsidRPr="009B4E64" w14:paraId="354A257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46AE8A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2F5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8F39" w14:textId="47B01C8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8895D64" w14:textId="6CCCD2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D09D73" w14:textId="3C66E0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E944" w14:textId="4F4E30B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C126" w14:textId="201494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72FBAC6" w14:textId="2118D9B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1D3465" w14:textId="1F70FBC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C0D6" w14:textId="1D634E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A9C8" w14:textId="201A273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18F47E8" w14:textId="08B6A39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6587C" w14:textId="569B4B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2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43D78A5" w14:textId="46D47E3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</w:p>
        </w:tc>
      </w:tr>
      <w:tr w:rsidR="00346A5D" w:rsidRPr="009B4E64" w14:paraId="17D2919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88CF43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D61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058D" w14:textId="25729FC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9BBB9DA" w14:textId="6E413BD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1D5D2E9" w14:textId="4B8E52A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1201" w14:textId="12F63D1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96A3" w14:textId="60EAA88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13E918" w14:textId="3DB64FC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3E21D8E" w14:textId="701B33B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9047" w14:textId="0E9E392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B667" w14:textId="2236022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2B5799E" w14:textId="69ED0D8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760F7" w14:textId="687A754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11FB0E8" w14:textId="11CC5E0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83</w:t>
            </w:r>
          </w:p>
        </w:tc>
      </w:tr>
      <w:tr w:rsidR="00346A5D" w:rsidRPr="009B4E64" w14:paraId="1AEC7277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42746F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0D2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A388" w14:textId="69AF52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3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6AF8222" w14:textId="0480ABF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63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201138" w14:textId="7D3F76A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5408" w14:textId="3A4944F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83B5" w14:textId="5513A67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C669790" w14:textId="3D46FC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6D13CDC" w14:textId="5F0F73E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1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C40C" w14:textId="44FC56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F193" w14:textId="7C114D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BB17FDA" w14:textId="4FEA9E4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293CE" w14:textId="6862701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9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36D15DC" w14:textId="734C06D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</w:tr>
      <w:tr w:rsidR="00346A5D" w:rsidRPr="009B4E64" w14:paraId="7B5232B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BEFF50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F76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90AC" w14:textId="4874E3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4E9F74B" w14:textId="4EBA517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EC0C5CC" w14:textId="7A416C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FCE1" w14:textId="02AD3E1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E813" w14:textId="26265C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5124C7" w14:textId="286520A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EFCB426" w14:textId="66685D4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BEB8" w14:textId="41B6C17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5310" w14:textId="34FF50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B8B6BD1" w14:textId="5F1423A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B43D6B" w14:textId="2CD0F1C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3A4FB86" w14:textId="7635C8F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</w:t>
            </w:r>
          </w:p>
        </w:tc>
      </w:tr>
      <w:tr w:rsidR="00346A5D" w:rsidRPr="009B4E64" w14:paraId="3159FE0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B70C46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FA6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4074" w14:textId="453D162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5736A9A" w14:textId="2A8612E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7CD3BDC" w14:textId="7FDAE3B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3D50" w14:textId="687BC30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1076" w14:textId="6ADE402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9B5603" w14:textId="0E86E2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B3F6E16" w14:textId="27059C1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EFEC" w14:textId="00F36B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17D7" w14:textId="14C759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75A442F" w14:textId="094B36A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F697F1" w14:textId="36FC512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B2FBC5D" w14:textId="0E65091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53</w:t>
            </w:r>
          </w:p>
        </w:tc>
      </w:tr>
      <w:tr w:rsidR="00346A5D" w:rsidRPr="009B4E64" w14:paraId="57162A6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472F58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5BF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F7DA" w14:textId="4D22C1F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5AA5518" w14:textId="722BF8F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28F2699" w14:textId="3932C23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B437" w14:textId="503DC9F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8CE7" w14:textId="5D64BEB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4485B8C" w14:textId="4D9978B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6ECFDB3" w14:textId="29B9514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4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8ED4" w14:textId="689341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037A" w14:textId="544F5EF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3AB3C75" w14:textId="43A4556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B25E0" w14:textId="6442027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28E641" w14:textId="732F38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20</w:t>
            </w:r>
          </w:p>
        </w:tc>
      </w:tr>
      <w:tr w:rsidR="00346A5D" w:rsidRPr="009B4E64" w14:paraId="0CED0E85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8655C4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E5B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443F" w14:textId="2480018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07214C2" w14:textId="27966B4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393114B" w14:textId="6E8126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5AA3" w14:textId="742DAE7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0ABC" w14:textId="35323CB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F25C13D" w14:textId="054B162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6730D10" w14:textId="5C1114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F8BA" w14:textId="6AAEAE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D037" w14:textId="66A41F2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127CE2" w14:textId="425B2EB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DDF10" w14:textId="46CA3D2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735768" w14:textId="45384AB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</w:tr>
      <w:tr w:rsidR="00346A5D" w:rsidRPr="009B4E64" w14:paraId="2D8D7A3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D52C0B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C90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F354" w14:textId="77C8E5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12E9290" w14:textId="2C2CFEC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2B98F3B" w14:textId="5C77AF7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9A15" w14:textId="7CDB59A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F4B1" w14:textId="033102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E6F4B5" w14:textId="40919C0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6468564" w14:textId="0AE12CF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2BA9" w14:textId="015530B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E689" w14:textId="102F4F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BABDE14" w14:textId="0D08EAB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73639B" w14:textId="6DA656B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4C10FF1" w14:textId="7D85F57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3</w:t>
            </w:r>
          </w:p>
        </w:tc>
      </w:tr>
      <w:tr w:rsidR="00346A5D" w:rsidRPr="009B4E64" w14:paraId="2B2161E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795D4D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F01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5E1F" w14:textId="6A1149A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240899B" w14:textId="093ACEF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0EBB794" w14:textId="21D8E18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9269" w14:textId="13CC9B7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CAB1" w14:textId="1BF6E3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33CE94" w14:textId="64F99E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388DB48" w14:textId="1AEEE9C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38FD" w14:textId="4E13822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27F6" w14:textId="0DB999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97DF17F" w14:textId="1EAA84C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A6429F" w14:textId="19EFBC8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568B0D" w14:textId="5896E0E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</w:p>
        </w:tc>
      </w:tr>
      <w:tr w:rsidR="00346A5D" w:rsidRPr="009B4E64" w14:paraId="5EF241B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AB53E8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543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FBB9" w14:textId="007078F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070F36D" w14:textId="354E589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3762F4" w14:textId="6C2A3A6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19FB" w14:textId="2A746E6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AF64" w14:textId="65125AD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89E56E3" w14:textId="682DEC8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7807D9" w14:textId="0FD524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F150" w14:textId="162F977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6FF7" w14:textId="15448DA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78B31C4" w14:textId="6F04461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120A5" w14:textId="6E136A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04E17C2" w14:textId="58C8853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73</w:t>
            </w:r>
          </w:p>
        </w:tc>
      </w:tr>
      <w:tr w:rsidR="00346A5D" w:rsidRPr="009B4E64" w14:paraId="2BC3D827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ECF29C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52A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68FA" w14:textId="1D995CE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8530627" w14:textId="24D6F39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41FDD04" w14:textId="10001C7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8392" w14:textId="611240F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5CD2" w14:textId="65996CC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787A388" w14:textId="7F3223E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995791" w14:textId="6263B7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5A9A" w14:textId="6620D73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826A" w14:textId="0D6744F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F40E664" w14:textId="083BCB3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3418E" w14:textId="43567FC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1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E86930B" w14:textId="5AFDE2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7</w:t>
            </w:r>
          </w:p>
        </w:tc>
      </w:tr>
      <w:tr w:rsidR="00346A5D" w:rsidRPr="009B4E64" w14:paraId="375B572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3480AC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B65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860B" w14:textId="6DAE3C0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FBEF915" w14:textId="31D6147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C669777" w14:textId="10CE780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6069" w14:textId="4496BE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6E1E" w14:textId="4C02E7C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8A543CD" w14:textId="5DB5558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26CD37" w14:textId="402B8FA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843B" w14:textId="66F6CCE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AFB0" w14:textId="64F677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85CCE20" w14:textId="7788034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C7DA3" w14:textId="55BD0DC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64CB227" w14:textId="1251BE2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7</w:t>
            </w:r>
          </w:p>
        </w:tc>
      </w:tr>
      <w:tr w:rsidR="00346A5D" w:rsidRPr="009B4E64" w14:paraId="736381C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2AB2C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618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3A75" w14:textId="0E1A932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588B6C" w14:textId="1246FA5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DE97DCF" w14:textId="7C5EFB9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444A" w14:textId="5E8BE92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2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BFC5" w14:textId="2B445A8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DDD031" w14:textId="47C7FE4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988C9A9" w14:textId="0911FA5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4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1469" w14:textId="1AF99E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ECF2" w14:textId="64C1909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832A981" w14:textId="32D7ADA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D6613" w14:textId="3E46D0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7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361A0D3" w14:textId="7161678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7</w:t>
            </w:r>
          </w:p>
        </w:tc>
      </w:tr>
      <w:tr w:rsidR="00346A5D" w:rsidRPr="009B4E64" w14:paraId="4A307FA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B76F2A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F90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987F" w14:textId="21BF0BC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BA600A7" w14:textId="687BDBA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A73C934" w14:textId="29FF29C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B51E" w14:textId="3068D2C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28F2" w14:textId="0A7BBAD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346BF13" w14:textId="0F99CD5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1D4325" w14:textId="7AB6C6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DD67" w14:textId="3C05A0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6EBE" w14:textId="517364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443CF4" w14:textId="5C75DD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30C85" w14:textId="6984AB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16426C8" w14:textId="171664A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0</w:t>
            </w:r>
          </w:p>
        </w:tc>
      </w:tr>
      <w:tr w:rsidR="00346A5D" w:rsidRPr="009B4E64" w14:paraId="75B42F0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19EF27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277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5D44" w14:textId="2EEED2B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2C9F3C3" w14:textId="44A11C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899558F" w14:textId="360BAE1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20FE" w14:textId="1A84CA7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AC82" w14:textId="003B1B8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C40B100" w14:textId="75EFB1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D30232" w14:textId="1397EFD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3704" w14:textId="15C93F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823A" w14:textId="6F366C4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17A284" w14:textId="7C31F86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28BAD" w14:textId="1798068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E755113" w14:textId="05CE48F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77</w:t>
            </w:r>
          </w:p>
        </w:tc>
      </w:tr>
      <w:tr w:rsidR="00346A5D" w:rsidRPr="009B4E64" w14:paraId="7BC055B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C7CF36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00B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7D6F" w14:textId="46C9F9F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1A60430" w14:textId="4E8531D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8FB6401" w14:textId="1DF4AEA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9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478A" w14:textId="20EF470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566B" w14:textId="11EB2D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89262E" w14:textId="5D0A65D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D8A8E5A" w14:textId="1D99F9A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CBCB" w14:textId="395D60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EDF5" w14:textId="0EF91F5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B0EA739" w14:textId="7EC0EB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31F9AB" w14:textId="4FC1254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43E54B" w14:textId="2AEE6EF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87</w:t>
            </w:r>
          </w:p>
        </w:tc>
      </w:tr>
      <w:tr w:rsidR="00346A5D" w:rsidRPr="009B4E64" w14:paraId="4A8A5B7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CA56E2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AC4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D8EF" w14:textId="42C032A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9691FD1" w14:textId="5946958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0F66A58" w14:textId="23E6442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8E81" w14:textId="4D67270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D137" w14:textId="165F92A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A7C099E" w14:textId="77A7B8B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389B5AF" w14:textId="14691D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D8C2" w14:textId="686291D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70AF" w14:textId="08DF61D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0FA93C2" w14:textId="57EBD3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035D6E" w14:textId="5191E9E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9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4242ACB" w14:textId="1E8AFF7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3</w:t>
            </w:r>
          </w:p>
        </w:tc>
      </w:tr>
      <w:tr w:rsidR="00346A5D" w:rsidRPr="009B4E64" w14:paraId="39D7964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8E34356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1E0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8A1A" w14:textId="7653B12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5AAD5D2" w14:textId="1B7864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D9BE71" w14:textId="3602975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D722" w14:textId="5BA5F0A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0446" w14:textId="0F178FA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995D1DC" w14:textId="608625E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3A0DC5C" w14:textId="08CF84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7D6E" w14:textId="369022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ADCA" w14:textId="6B4DBB2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2D20D80" w14:textId="45FA3F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CCFA7" w14:textId="598750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696FF94" w14:textId="5121AAA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</w:tr>
      <w:tr w:rsidR="00346A5D" w:rsidRPr="009B4E64" w14:paraId="110287B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EADD10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D73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C1AD" w14:textId="13C42A8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4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3A6F73E" w14:textId="74DCE60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97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767E6DA" w14:textId="697A96C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3786" w14:textId="7F22D5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F31C" w14:textId="2377F65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315470" w14:textId="1ED176F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C81094E" w14:textId="6C4D0D4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CD26" w14:textId="23C8B3F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2684" w14:textId="19EADC3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CF453C" w14:textId="4D1C0D3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FD9E1" w14:textId="1F9B5D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7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76575F" w14:textId="11208E6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7</w:t>
            </w:r>
          </w:p>
        </w:tc>
      </w:tr>
      <w:tr w:rsidR="00346A5D" w:rsidRPr="009B4E64" w14:paraId="400F4A4E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91C634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5A5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49EC" w14:textId="0B6C42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A3F8A72" w14:textId="3E86323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2AF1B98" w14:textId="206696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6A71" w14:textId="0F1FFD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2AD1" w14:textId="4C6FF77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4C995DB" w14:textId="216F19A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486BBC3" w14:textId="2EB6DFE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1370" w14:textId="6DF55DB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833C" w14:textId="45C0150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0635C95" w14:textId="487C0F1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3740D" w14:textId="070E748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9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6E81234" w14:textId="2A1DE09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3</w:t>
            </w:r>
          </w:p>
        </w:tc>
      </w:tr>
      <w:tr w:rsidR="00346A5D" w:rsidRPr="009B4E64" w14:paraId="62CDF42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5A25E1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645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F1C2" w14:textId="5FC3E9D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FE89A5C" w14:textId="3B5C259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8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769111" w14:textId="5CEC9E9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0441" w14:textId="3712AE6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0B99" w14:textId="0519AD3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A1F28E" w14:textId="7EC78C0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EE302BC" w14:textId="439F0DB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B545" w14:textId="57465BD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0324" w14:textId="38B3DF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9CC4548" w14:textId="168F78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AC6C1" w14:textId="38952A2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2F7ADA9" w14:textId="2675D76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</w:tr>
      <w:tr w:rsidR="00346A5D" w:rsidRPr="009B4E64" w14:paraId="1CFF717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21D3CA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0E56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B9E9" w14:textId="1764599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71EC9C0" w14:textId="37DC474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32ECE19" w14:textId="687CD3C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8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7EF4" w14:textId="6CDA9C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49CF" w14:textId="63E398A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49044A4" w14:textId="238941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A63B7E" w14:textId="33162FA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2A8A" w14:textId="10B160B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BAD6" w14:textId="03ACC9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758140" w14:textId="08EC62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C6877" w14:textId="78D05A2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8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706C81" w14:textId="337F237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</w:tr>
      <w:tr w:rsidR="00346A5D" w:rsidRPr="009B4E64" w14:paraId="03D13031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EB0016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725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235C" w14:textId="0C0C9F4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5D48EDC" w14:textId="7F35CF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679734C" w14:textId="2E113B6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21AC" w14:textId="23DBCC3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8F17" w14:textId="4FC0764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3872366" w14:textId="60148C0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265C2D1" w14:textId="163605C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9FB2" w14:textId="6D5AAD8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4C5B" w14:textId="56D2A2E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053E6A0" w14:textId="7DB1DB9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33800" w14:textId="464064C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485AD3" w14:textId="1816483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80</w:t>
            </w:r>
          </w:p>
        </w:tc>
      </w:tr>
      <w:tr w:rsidR="00346A5D" w:rsidRPr="009B4E64" w14:paraId="4BA9532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B326B9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5F7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4F79" w14:textId="3CEE1AB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CB0A19C" w14:textId="14C8567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25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F34B08A" w14:textId="00F9C63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9A4B" w14:textId="487864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E1E5" w14:textId="376D70C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3D3064E" w14:textId="246B982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A59868" w14:textId="7F086C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9EDA" w14:textId="7E374C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FF91" w14:textId="5B8F26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8FF2681" w14:textId="6990858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511FC" w14:textId="49A1CC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93FB255" w14:textId="39789D0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0</w:t>
            </w:r>
          </w:p>
        </w:tc>
      </w:tr>
      <w:tr w:rsidR="00346A5D" w:rsidRPr="009B4E64" w14:paraId="4E4C1FA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E7C4B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F67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5113" w14:textId="3F9D18E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01B21B1" w14:textId="605DA66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BE84A54" w14:textId="3FDAD6D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8037" w14:textId="7C8C2B5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6FA9" w14:textId="1DEB9E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576A49" w14:textId="6CB0C96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95155C" w14:textId="09B98FB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7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5605" w14:textId="174543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D15C" w14:textId="3238B97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EC5A491" w14:textId="34C0DD2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7291D" w14:textId="7DD0FBF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4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8012098" w14:textId="202E9D3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3</w:t>
            </w:r>
          </w:p>
        </w:tc>
      </w:tr>
      <w:tr w:rsidR="00346A5D" w:rsidRPr="009B4E64" w14:paraId="354BDA5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966A7C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396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7E77" w14:textId="54EFC02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FEB3E5F" w14:textId="527C820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4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EC4A39F" w14:textId="0A64503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CDD3" w14:textId="2586EB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E0EE" w14:textId="607AA15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042FD08" w14:textId="534337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4F1C50B" w14:textId="3B203DE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9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061F" w14:textId="2B7D77B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B44C" w14:textId="2A2D4F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9B583B4" w14:textId="09934EF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9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8A5DCC" w14:textId="720BC82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E3D0092" w14:textId="5FB8CA3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3</w:t>
            </w:r>
          </w:p>
        </w:tc>
      </w:tr>
      <w:tr w:rsidR="00346A5D" w:rsidRPr="009B4E64" w14:paraId="25A8EF50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A04652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FE7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A90B" w14:textId="0FA9686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3260E91" w14:textId="0264350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609CF61" w14:textId="5D52D16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9C00" w14:textId="09AD0A4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64B9" w14:textId="1303302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30AD3F1" w14:textId="42A9A8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1719582" w14:textId="3235630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2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935C" w14:textId="272A619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2948" w14:textId="035A51C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DDF8879" w14:textId="344BE3D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35136" w14:textId="066BF02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4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FCF7ADB" w14:textId="76F5D9D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</w:p>
        </w:tc>
      </w:tr>
      <w:tr w:rsidR="00346A5D" w:rsidRPr="009B4E64" w14:paraId="18F76CD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CF19C0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0C8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F879" w14:textId="0E8E7A9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EE10F99" w14:textId="0501C5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3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205206" w14:textId="058547D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8A52" w14:textId="404DC4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32FA" w14:textId="5408FF5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DEA435D" w14:textId="192360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F271683" w14:textId="21282BA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68C2" w14:textId="72B26F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AF73" w14:textId="42FBDB8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9498180" w14:textId="285168A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A0A94" w14:textId="48FBBFE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74AC00" w14:textId="0AD0368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93</w:t>
            </w:r>
          </w:p>
        </w:tc>
      </w:tr>
      <w:tr w:rsidR="00346A5D" w:rsidRPr="009B4E64" w14:paraId="0F0F310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717631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AA1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0F0C" w14:textId="5570C24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70D2A82" w14:textId="7547E5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6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F248D53" w14:textId="25F8FC4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89AA" w14:textId="4233BDC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F070" w14:textId="048CAE1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2BBC92" w14:textId="3B3304C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EE1C9C" w14:textId="6124D66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9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51E9" w14:textId="5B67CDF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04D4" w14:textId="4E234A3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61900CD" w14:textId="1464E3B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06C66" w14:textId="36577F8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A8B5A2D" w14:textId="0CA8123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0</w:t>
            </w:r>
          </w:p>
        </w:tc>
      </w:tr>
      <w:tr w:rsidR="00346A5D" w:rsidRPr="009B4E64" w14:paraId="1B0A96E1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4D8109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414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EA69" w14:textId="0931A7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D8E83E8" w14:textId="1E48A5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77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F6720AB" w14:textId="7505B5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FB3D" w14:textId="059A5F4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3910" w14:textId="0974041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CDCF5DA" w14:textId="540C106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3D07A45" w14:textId="14217A4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8D3E" w14:textId="0A7114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7E1C" w14:textId="34A4381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194B1F1" w14:textId="18E82DE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B461E" w14:textId="6A15FB1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43D9F07" w14:textId="4D81B60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</w:tr>
      <w:tr w:rsidR="00346A5D" w:rsidRPr="009B4E64" w14:paraId="5D8F38E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04AF1B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F5F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36A6" w14:textId="130D3F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0815F09" w14:textId="615BD3D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E27C937" w14:textId="57B042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20DE" w14:textId="4B5DEBA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AEFA" w14:textId="64C5A9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518DDA" w14:textId="204E097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4BBC6A8" w14:textId="3A46211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C212" w14:textId="75AB5F7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F85E" w14:textId="5933E04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3020119" w14:textId="721AAE7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0D27B" w14:textId="34B9567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C78D95" w14:textId="5F47186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3</w:t>
            </w:r>
          </w:p>
        </w:tc>
      </w:tr>
      <w:tr w:rsidR="00346A5D" w:rsidRPr="009B4E64" w14:paraId="767DBEF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A86394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1AD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51BE" w14:textId="42230E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36FC33B" w14:textId="19EC65A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1A1AD23" w14:textId="2F6EF71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F779" w14:textId="55AAAB4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BC0B" w14:textId="69891C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127B8BB" w14:textId="6A9411C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BE6A365" w14:textId="5BA39E3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9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1BC8" w14:textId="35F7C07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8314" w14:textId="0F0F8DB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05E4B52" w14:textId="5A99E7E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7C2CFB" w14:textId="2E4935D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D668C3" w14:textId="1858EF1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</w:tr>
      <w:tr w:rsidR="00346A5D" w:rsidRPr="009B4E64" w14:paraId="52FA5D71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11386B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C10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DE25" w14:textId="08DB52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50FF8B3" w14:textId="5D061A4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0C4BAE7" w14:textId="56959A7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FB86" w14:textId="74FBABC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01B8" w14:textId="1E76885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826D8F8" w14:textId="22288D7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55E75DC" w14:textId="4A155E7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7BF9" w14:textId="7C0454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CD74" w14:textId="154F795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B2DEB7" w14:textId="752CB6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6EAD3" w14:textId="6C355F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F3B5A0B" w14:textId="5324FB7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87</w:t>
            </w:r>
          </w:p>
        </w:tc>
      </w:tr>
      <w:tr w:rsidR="00346A5D" w:rsidRPr="009B4E64" w14:paraId="1502D57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9DFA53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482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24AD" w14:textId="50D9DC3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35A095E" w14:textId="1102ED0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7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0263331" w14:textId="5820B2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A2B0" w14:textId="2F6354B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9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0325" w14:textId="11688E9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B167AD" w14:textId="13CA92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5E32B65" w14:textId="6050808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8979" w14:textId="5BF6768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C140" w14:textId="22B1E2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1746301" w14:textId="4035292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70464" w14:textId="5881DB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4040CD" w14:textId="6A5D53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0</w:t>
            </w:r>
          </w:p>
        </w:tc>
      </w:tr>
      <w:tr w:rsidR="00346A5D" w:rsidRPr="009B4E64" w14:paraId="79A0D1A5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8C3D34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1D1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FFAF" w14:textId="04BD1E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2A387A8" w14:textId="43A75D4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6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9822E2" w14:textId="70B6BA0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EC7B" w14:textId="2C9A536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DCE3" w14:textId="0435F8B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D20BEC4" w14:textId="3AFF3CC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C4337ED" w14:textId="70ED1E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46F5" w14:textId="4DC6D02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DFE7" w14:textId="2D468F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7D4B8C" w14:textId="5F1DB4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847A0" w14:textId="19AA6D4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0709215" w14:textId="1F3B3C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93</w:t>
            </w:r>
          </w:p>
        </w:tc>
      </w:tr>
      <w:tr w:rsidR="00346A5D" w:rsidRPr="009B4E64" w14:paraId="200D3DF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997929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772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4FD6" w14:textId="0E640E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D2BACD1" w14:textId="6D7287A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F91B33A" w14:textId="538A7D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A817" w14:textId="15C6640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8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431C" w14:textId="0341DE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417153" w14:textId="6C0DDDE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FA5430F" w14:textId="5BEF82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8259" w14:textId="19EDA81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5963" w14:textId="7CECE44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E6D08A0" w14:textId="046F128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F0BDEA" w14:textId="4DE8796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9B2810B" w14:textId="178B34B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53</w:t>
            </w:r>
          </w:p>
        </w:tc>
      </w:tr>
      <w:tr w:rsidR="00346A5D" w:rsidRPr="009B4E64" w14:paraId="04ECA31E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70F04B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03F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283E" w14:textId="73F3118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7C9763" w14:textId="1CBB670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7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C861AB" w14:textId="4C7C1B0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9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B982" w14:textId="6A40872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88A3" w14:textId="27EE22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7AAE24E" w14:textId="7E7EF2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1B8A560" w14:textId="480DCD1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21F4" w14:textId="6AF63C4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4B76" w14:textId="11CCDE4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0E79BB9" w14:textId="5E8E0E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DE857" w14:textId="067B6F1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7D72D2B" w14:textId="3369C41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47</w:t>
            </w:r>
          </w:p>
        </w:tc>
      </w:tr>
      <w:tr w:rsidR="00346A5D" w:rsidRPr="009B4E64" w14:paraId="0C221171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53A56D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597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FE42" w14:textId="28EAB79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E22E864" w14:textId="10FAC8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C3A29EE" w14:textId="7F53143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9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74FD" w14:textId="70AE40E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EC79" w14:textId="493B40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21F9A46" w14:textId="3358AE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6E51BC" w14:textId="25BACF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7F20" w14:textId="479CDAB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C2B2" w14:textId="44FACC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B20F8DC" w14:textId="233A5D1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7F3BB" w14:textId="504A3C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54DFE50" w14:textId="6EFFE0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0</w:t>
            </w:r>
          </w:p>
        </w:tc>
      </w:tr>
      <w:tr w:rsidR="00346A5D" w:rsidRPr="009B4E64" w14:paraId="342DC8B0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203CF6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7FF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5516" w14:textId="2AD7D14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40E20D6" w14:textId="603F0FD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0E5E2D" w14:textId="6C86580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B32D" w14:textId="27EE22B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7C1E" w14:textId="1FCECA3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AB82A2" w14:textId="7435F4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7BF64E1" w14:textId="2916219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F863" w14:textId="55CBE86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AFFB" w14:textId="3F67E4B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831E4A3" w14:textId="024552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1CFA62" w14:textId="29D1C14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BBE7224" w14:textId="75AF6B1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0</w:t>
            </w:r>
          </w:p>
        </w:tc>
      </w:tr>
      <w:tr w:rsidR="00346A5D" w:rsidRPr="009B4E64" w14:paraId="16EFE561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78DA3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0E0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F62A" w14:textId="257E5F1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DD67802" w14:textId="0841EEF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C6BAE6" w14:textId="7E4B017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B8AF" w14:textId="77DC596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F515" w14:textId="0144DF7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D7E27F" w14:textId="6282917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E1900FE" w14:textId="6936FB7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0ED4" w14:textId="0FD3C1F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ACE9" w14:textId="02AB0D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58F54F0" w14:textId="5EE5C80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BA636A" w14:textId="7711FAC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84A662" w14:textId="7916D1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3</w:t>
            </w:r>
          </w:p>
        </w:tc>
      </w:tr>
      <w:tr w:rsidR="00346A5D" w:rsidRPr="009B4E64" w14:paraId="3AEDF71C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C3F83A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114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FE85" w14:textId="130C21C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94E23BC" w14:textId="6BC8DF8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5BDC107" w14:textId="16C550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9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32AA" w14:textId="0973F2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66D2" w14:textId="7E0F602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2044F92" w14:textId="299B1AE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A6D603E" w14:textId="0ACED8A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F9F2" w14:textId="6421393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A770" w14:textId="5D512D9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C5A2418" w14:textId="5E2D97A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276D3B" w14:textId="726DC74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965954" w14:textId="421196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</w:tr>
      <w:tr w:rsidR="00346A5D" w:rsidRPr="009B4E64" w14:paraId="33AE030A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62DAFE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379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9EE8" w14:textId="093FED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C34F834" w14:textId="37ADD7C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13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22DF80" w14:textId="5AF3D2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E7AD" w14:textId="780451B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97D5" w14:textId="374D200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805CB3B" w14:textId="289A28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1524BDD" w14:textId="39F1C6A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FDF4" w14:textId="6011000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5AFA" w14:textId="57BEF5B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351E5E3" w14:textId="142077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D10BB" w14:textId="7AB82F2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CA7928D" w14:textId="50010AB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</w:tr>
      <w:tr w:rsidR="00346A5D" w:rsidRPr="009B4E64" w14:paraId="1C985F8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B76BF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2B6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5F70" w14:textId="2BD977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C7929CC" w14:textId="5C263B6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F455657" w14:textId="590D0A8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42A4" w14:textId="6D549D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4ACB" w14:textId="1B0E50A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8536F2" w14:textId="1912FE8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99D3BC" w14:textId="78631DC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8367" w14:textId="35ED808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D16C" w14:textId="02C496C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753EF42" w14:textId="0CD8367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E7458" w14:textId="2037CA8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9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9224BE" w14:textId="72594FF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</w:tr>
      <w:tr w:rsidR="00346A5D" w:rsidRPr="009B4E64" w14:paraId="4CC41355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C954AA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F01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320B" w14:textId="3ABD02C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2B0C1F6" w14:textId="03EFF74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8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0DDEC6" w14:textId="702944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14B1" w14:textId="7C20607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9E12" w14:textId="78D4C3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2F2F53A" w14:textId="253E14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B67FFF" w14:textId="4F3C729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2FE1" w14:textId="1B6DE46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A732" w14:textId="544984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8B12EEA" w14:textId="433B41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618354" w14:textId="603774C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7F7E976" w14:textId="472B93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3</w:t>
            </w:r>
          </w:p>
        </w:tc>
      </w:tr>
      <w:tr w:rsidR="00346A5D" w:rsidRPr="009B4E64" w14:paraId="69F8D16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92677F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777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40C3" w14:textId="0CAF49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6D95095" w14:textId="5DD671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F53280" w14:textId="25BCBDB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7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588D" w14:textId="1A4C39F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0365" w14:textId="5D4268E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30224B" w14:textId="66F0EB9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0A0609A" w14:textId="3AACD9F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71E" w14:textId="5EE97D5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9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9534" w14:textId="1BA783E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935B46C" w14:textId="011326F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7667C" w14:textId="6188350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0034EF5" w14:textId="1E053D1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7</w:t>
            </w:r>
          </w:p>
        </w:tc>
      </w:tr>
      <w:tr w:rsidR="00346A5D" w:rsidRPr="009B4E64" w14:paraId="0A31DCE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986A32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F7B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E3D5" w14:textId="253B4B5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8B91182" w14:textId="37541DA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EE18BBC" w14:textId="1EDC247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672A" w14:textId="723031D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951F" w14:textId="7C40F4C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7A97817" w14:textId="713ABF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70DC2E" w14:textId="6558F71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2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A8AD" w14:textId="4D4771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D821" w14:textId="608AFA6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C6A3750" w14:textId="2387DC0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D8E349" w14:textId="3920DC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8943E97" w14:textId="4CCB77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73</w:t>
            </w:r>
          </w:p>
        </w:tc>
      </w:tr>
      <w:tr w:rsidR="00346A5D" w:rsidRPr="009B4E64" w14:paraId="1D9F3A0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F37C2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CAE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8E27" w14:textId="3D0D9B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05C5BA3" w14:textId="1BAB5FD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346485" w14:textId="4779BF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EFCD" w14:textId="570718B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48C4" w14:textId="6A3ABA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6806802" w14:textId="0A1A7B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2308A5" w14:textId="10B7EB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5558" w14:textId="7AC64D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DBAD" w14:textId="60B4FE4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7D32FE" w14:textId="226C75F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A2E7D" w14:textId="2F58CF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27640C2" w14:textId="579CBEA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3</w:t>
            </w:r>
          </w:p>
        </w:tc>
      </w:tr>
      <w:tr w:rsidR="00346A5D" w:rsidRPr="009B4E64" w14:paraId="607F0DB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081F96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D77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B649" w14:textId="02B5570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1B613DA" w14:textId="736DF0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24880F" w14:textId="307E48E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7694" w14:textId="0B585E8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B80D" w14:textId="51AF158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9328B9C" w14:textId="1DF055B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322C50C" w14:textId="7846262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4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5458" w14:textId="3F08A15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9EE5" w14:textId="576AA85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DAA7262" w14:textId="75DA48E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30679" w14:textId="75B275B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C4C26F4" w14:textId="48636E4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</w:tr>
      <w:tr w:rsidR="00346A5D" w:rsidRPr="009B4E64" w14:paraId="3B8F1A8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53D423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84E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8A3A" w14:textId="2ECAC01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40A886C" w14:textId="07DF8FD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6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320574C" w14:textId="1EC4D24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E410" w14:textId="28CDDD3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1168" w14:textId="5D698AC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6438339" w14:textId="7114464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70DDD47" w14:textId="05A7772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2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AFC8" w14:textId="70FD26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4DF9" w14:textId="6ED18BA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5EDF36B" w14:textId="0DCFEB3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01EEB" w14:textId="582B1D0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DCF0F69" w14:textId="37E0FFF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</w:tr>
      <w:tr w:rsidR="00346A5D" w:rsidRPr="009B4E64" w14:paraId="459FF2A0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BF91F0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510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01DC" w14:textId="0E6F3C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C8934FC" w14:textId="303E71B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6C255C7" w14:textId="53ADF84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8FE7" w14:textId="486AAD7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8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7E3D" w14:textId="60042D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629C499" w14:textId="089274E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6804A3" w14:textId="4B687E1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BFFF" w14:textId="54680B2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9138" w14:textId="70B78A5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B500DA6" w14:textId="4134E3B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288054" w14:textId="3BB8589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D00D6E" w14:textId="369823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7</w:t>
            </w:r>
          </w:p>
        </w:tc>
      </w:tr>
      <w:tr w:rsidR="00346A5D" w:rsidRPr="009B4E64" w14:paraId="5909FACC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42BD0C6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FDF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E15D" w14:textId="22D42FE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9D88C52" w14:textId="22C962A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38BEFF8" w14:textId="08DE1F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1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D030" w14:textId="6244AE7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AC22" w14:textId="2529641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04875D" w14:textId="5A1374C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CC9F417" w14:textId="5F8BC34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198F" w14:textId="7E3960C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3885" w14:textId="4BF9F22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B9841A6" w14:textId="59ACFB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B568B" w14:textId="382B791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2D3F926" w14:textId="73100FA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0</w:t>
            </w:r>
          </w:p>
        </w:tc>
      </w:tr>
      <w:tr w:rsidR="00346A5D" w:rsidRPr="009B4E64" w14:paraId="53823A5E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EE755B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9BF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B715" w14:textId="004C34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1E2797F" w14:textId="165AB9F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85BC0F2" w14:textId="0A217B4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EC83" w14:textId="42C4F8F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4D4F" w14:textId="4FE17D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E55A2DE" w14:textId="0F7613A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6561050" w14:textId="3493FF2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BC09" w14:textId="20DD4FC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591E" w14:textId="0F3F72D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215C86A" w14:textId="68FC561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B64F5F" w14:textId="2188A40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50FA037" w14:textId="0A50BC5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3</w:t>
            </w:r>
          </w:p>
        </w:tc>
      </w:tr>
      <w:tr w:rsidR="00346A5D" w:rsidRPr="009B4E64" w14:paraId="52DBC2A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06009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7B0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0998" w14:textId="47522CF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6B5F9D7" w14:textId="4CEC8F9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8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E3E7D0E" w14:textId="7AE2CFE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54A9" w14:textId="5704FE1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9150" w14:textId="42F7C50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EF938F" w14:textId="0D15AF2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FCCB90" w14:textId="1F8902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1B77" w14:textId="53D2F4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15C" w14:textId="6F54867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E72D72" w14:textId="6DBF999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C76553" w14:textId="1550ED9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C87051C" w14:textId="0E5E4F2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</w:tr>
      <w:tr w:rsidR="00346A5D" w:rsidRPr="009B4E64" w14:paraId="6DEFB35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3C6BB4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B1B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9D48" w14:textId="0AC3730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877D144" w14:textId="1821EA9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7A3C5C9" w14:textId="513B3FC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B70A" w14:textId="6458CDC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E0C3" w14:textId="29271A0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36C626B" w14:textId="7D9F91B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0088AF3" w14:textId="08F1B00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4B37" w14:textId="1B9E905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6D00" w14:textId="6B5F625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C6B61AF" w14:textId="492C923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F3165" w14:textId="09C163D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666B9B8" w14:textId="0EBDCC5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0</w:t>
            </w:r>
          </w:p>
        </w:tc>
      </w:tr>
      <w:tr w:rsidR="00346A5D" w:rsidRPr="009B4E64" w14:paraId="1CC128DA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FC0E9B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509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CB9D" w14:textId="152274C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938166F" w14:textId="5B20325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7C17658" w14:textId="7DB5E1C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D587" w14:textId="252DFB5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616C" w14:textId="21DA1DD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4CF7415" w14:textId="3BFB96B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5A5093D" w14:textId="383957D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7187" w14:textId="1E6AD86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385D" w14:textId="023B4EB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AF05F9" w14:textId="070F0B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51884" w14:textId="17C5CD7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0A71EC" w14:textId="01CB6DE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7</w:t>
            </w:r>
          </w:p>
        </w:tc>
      </w:tr>
      <w:tr w:rsidR="00346A5D" w:rsidRPr="009B4E64" w14:paraId="01D1331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48FCE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DFB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7F74" w14:textId="4CDCC2E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C1D292E" w14:textId="49FA044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5C1B1B6" w14:textId="0C758D8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7173" w14:textId="7D5CA0B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3CEB" w14:textId="47FA7F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49CBAE" w14:textId="244A516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17908D" w14:textId="7E5209C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4FDC" w14:textId="5365531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8535" w14:textId="335F2C4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DD03DBC" w14:textId="46DC461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D3C53" w14:textId="54C406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600CA0" w14:textId="5CC335C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7</w:t>
            </w:r>
          </w:p>
        </w:tc>
      </w:tr>
      <w:tr w:rsidR="00346A5D" w:rsidRPr="009B4E64" w14:paraId="6F94596E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1A2A2F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F03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62F1" w14:textId="71ECDF7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29EA626" w14:textId="5D3CBF1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B58B72E" w14:textId="0CA0B3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1C1B" w14:textId="6C5218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11B9" w14:textId="0C2274F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E43BED8" w14:textId="42B9831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7FD601B" w14:textId="609E2B0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5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9433" w14:textId="302D77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1854" w14:textId="26F6893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1E84A60" w14:textId="71198A2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7A0205" w14:textId="5FEC470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EAC35AF" w14:textId="4EE0D4E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3</w:t>
            </w:r>
          </w:p>
        </w:tc>
      </w:tr>
      <w:tr w:rsidR="00346A5D" w:rsidRPr="009B4E64" w14:paraId="5032F5B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937CF8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CCD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8F20" w14:textId="4B68497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302A6DA" w14:textId="13F1085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88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C7C612" w14:textId="6BC10BE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8851" w14:textId="03AAB69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54DB" w14:textId="7C4EF7E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CC2FB2" w14:textId="44340F9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34EAD35" w14:textId="0DBCE5D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B986" w14:textId="3E3317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197B" w14:textId="5D8CC92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5F4851" w14:textId="3F5BD14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6633F4" w14:textId="3E056E2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0E3DA1A" w14:textId="116F039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7</w:t>
            </w:r>
          </w:p>
        </w:tc>
      </w:tr>
      <w:tr w:rsidR="00346A5D" w:rsidRPr="009B4E64" w14:paraId="1406D91A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E08E79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4BB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75FD" w14:textId="72D0974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5B14D11" w14:textId="5254209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E65D11" w14:textId="3CE768F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317D" w14:textId="488EF02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59DB" w14:textId="5E092B6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0741168" w14:textId="538FDB6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FCC9D5E" w14:textId="4F95464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7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1025" w14:textId="362955A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0B9E" w14:textId="63D43C8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B90A4BD" w14:textId="15E2F74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C8F59" w14:textId="181B3C5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7E41502" w14:textId="7FE98E5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23</w:t>
            </w:r>
          </w:p>
        </w:tc>
      </w:tr>
      <w:tr w:rsidR="00346A5D" w:rsidRPr="009B4E64" w14:paraId="416ACFE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5C3791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152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B8E1" w14:textId="04F887C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5CD6F6D" w14:textId="0148434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78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5385A5B" w14:textId="46D6C36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2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F98C" w14:textId="2E2E243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5B4F" w14:textId="5968DB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03AB4E" w14:textId="627BCC7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CFC5B9" w14:textId="62BE5BD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23BE" w14:textId="7CC693A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328C" w14:textId="0A0BC72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2110EE3" w14:textId="387BBC8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4CEC3" w14:textId="3E3B8E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32D06CE" w14:textId="6B189A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</w:tr>
      <w:tr w:rsidR="00346A5D" w:rsidRPr="009B4E64" w14:paraId="5A64B631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B673D6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A4F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A756" w14:textId="7F3E6FC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08A7CC4" w14:textId="0AF9600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E11BAF" w14:textId="58041A4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D00E" w14:textId="67160A4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8DDE" w14:textId="1D6C5EB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083CF6" w14:textId="02CD46F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A1795DC" w14:textId="74D57E1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19B8" w14:textId="6308DD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B156" w14:textId="4F6EACE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D101611" w14:textId="1C4FF52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B849C" w14:textId="52F823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8B2705" w14:textId="4F08384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</w:tr>
      <w:tr w:rsidR="00346A5D" w:rsidRPr="009B4E64" w14:paraId="30B3351A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4AE6BA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27E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DBBF" w14:textId="775819C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17615A4" w14:textId="6A0281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A28F398" w14:textId="4EF9236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7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DED8" w14:textId="23BDB86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C908" w14:textId="1FE6FB8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5B6F31A" w14:textId="3163110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698F2F4" w14:textId="79DD4AA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688F" w14:textId="3522C1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8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21C5" w14:textId="44452CF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9C96B04" w14:textId="70AC088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B5A62" w14:textId="37B935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674AF3" w14:textId="32B653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0</w:t>
            </w:r>
          </w:p>
        </w:tc>
      </w:tr>
      <w:tr w:rsidR="00346A5D" w:rsidRPr="009B4E64" w14:paraId="7D9BE92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60904B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5A9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12BE" w14:textId="2C6898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754C0FE" w14:textId="7CDB7E3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23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97CA312" w14:textId="0C9AC1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B85D" w14:textId="0A2F64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2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A4EB" w14:textId="6E1F751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64C31C" w14:textId="4B35696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29DC6B0" w14:textId="7F87080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2CA5" w14:textId="311DCCF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A68F" w14:textId="7CA9100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D679604" w14:textId="3B5F2DE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F2D7AA" w14:textId="5C10A43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8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4488825" w14:textId="79FB3E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3</w:t>
            </w:r>
          </w:p>
        </w:tc>
      </w:tr>
      <w:tr w:rsidR="00346A5D" w:rsidRPr="009B4E64" w14:paraId="2FD28AA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14C64B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C1E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C92D" w14:textId="2D1BE0F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764A786" w14:textId="6D9F2A0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B7BBA44" w14:textId="171319E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7C78" w14:textId="668B546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0986" w14:textId="12570D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56B0BF5" w14:textId="0AA3851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B68B47" w14:textId="2D770F5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7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CB08" w14:textId="7AEEEE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BA24" w14:textId="26A5194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DF7AE72" w14:textId="398054D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C5489" w14:textId="22E32AB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73CED6" w14:textId="48A9586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43</w:t>
            </w:r>
          </w:p>
        </w:tc>
      </w:tr>
      <w:tr w:rsidR="00346A5D" w:rsidRPr="009B4E64" w14:paraId="5BA7C8D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B1E419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710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3F2F" w14:textId="7CB260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04F9F4E" w14:textId="605251B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9F33C5" w14:textId="40A29DA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14DC" w14:textId="6F1EED4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2558" w14:textId="3040EF0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A090B1" w14:textId="246FCE2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EDB831C" w14:textId="6929274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9479" w14:textId="0BBAE3B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D4D9" w14:textId="74D83E8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1978271" w14:textId="1DFD3E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3FB66" w14:textId="14E5242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1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880436F" w14:textId="04D5331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97</w:t>
            </w:r>
          </w:p>
        </w:tc>
      </w:tr>
      <w:tr w:rsidR="00346A5D" w:rsidRPr="009B4E64" w14:paraId="5CCDA90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ED015C7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45F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EF6F" w14:textId="1D42351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1D98111" w14:textId="349D478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03939E0" w14:textId="1F5865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11E7" w14:textId="56C481B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A85A" w14:textId="6BCC0B9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9471F2" w14:textId="382CAB6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E3FE19" w14:textId="4333828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CCDD" w14:textId="388D625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1494" w14:textId="5231B86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1712086" w14:textId="212ADBD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97558" w14:textId="60B30AC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C178170" w14:textId="3DBBEB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3</w:t>
            </w:r>
          </w:p>
        </w:tc>
      </w:tr>
      <w:tr w:rsidR="00346A5D" w:rsidRPr="009B4E64" w14:paraId="5C20AFCC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8DAA82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602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2B76" w14:textId="056A966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A271F8A" w14:textId="09DC2D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9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F1CA85" w14:textId="4AB4727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44E8" w14:textId="79BD34D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4409" w14:textId="50E4E6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1E9D93F" w14:textId="18119B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34026C4" w14:textId="624EAD7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8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2816" w14:textId="4635E3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A9A2" w14:textId="6247B0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38A9D4A" w14:textId="43A510F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C1203D" w14:textId="44A6E5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6FE7D7B" w14:textId="764EA25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7</w:t>
            </w:r>
          </w:p>
        </w:tc>
      </w:tr>
      <w:tr w:rsidR="00346A5D" w:rsidRPr="009B4E64" w14:paraId="7B2F7CA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D05165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599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2EB3" w14:textId="0691F65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2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9C48D6C" w14:textId="5F5EBFC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59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47266F0" w14:textId="3BBCB17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E4F3" w14:textId="2F7A4AC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F6FF" w14:textId="244DACE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05A81BB" w14:textId="3AFD869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B2FCEC2" w14:textId="3CED6A0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AA90" w14:textId="59CD29E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2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3819" w14:textId="47D162C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53CC22" w14:textId="435BE55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AFEE7" w14:textId="391FBB5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A1D9DB" w14:textId="3D51F9E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3</w:t>
            </w:r>
          </w:p>
        </w:tc>
      </w:tr>
      <w:tr w:rsidR="00346A5D" w:rsidRPr="009B4E64" w14:paraId="612F4927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7CDE13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FC6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C374" w14:textId="6DD2586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31B1B85" w14:textId="70700EE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1FBAA1D" w14:textId="6B34F7A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2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EA7C" w14:textId="2DAAF02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699D" w14:textId="3A9D8FF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91B2AF" w14:textId="4E417D2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E80A6CA" w14:textId="66260F3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443C" w14:textId="36E619D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9C20" w14:textId="271BBA6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5032182" w14:textId="06000E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966AC" w14:textId="7E2DD55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354A449" w14:textId="3D83757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0</w:t>
            </w:r>
          </w:p>
        </w:tc>
      </w:tr>
      <w:tr w:rsidR="00346A5D" w:rsidRPr="009B4E64" w14:paraId="51EC2694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E1645B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970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C263" w14:textId="0B449C9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B1D22B0" w14:textId="00EBA90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9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7C881CA" w14:textId="208A6A6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5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2A00" w14:textId="1388901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3983" w14:textId="164F6E8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0B2590" w14:textId="3671873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8ACF063" w14:textId="5E74D6A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1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CF19" w14:textId="48E3701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B059" w14:textId="2000DE3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7991E00" w14:textId="24FD81D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0AD69" w14:textId="12344C2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2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8A94C98" w14:textId="3A178CC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</w:tr>
      <w:tr w:rsidR="00346A5D" w:rsidRPr="009B4E64" w14:paraId="1B47503F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B90E0E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7974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2824" w14:textId="4146D9C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BA9AE1D" w14:textId="4D2DA81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8981DA" w14:textId="0D77461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5094" w14:textId="3DD70E8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0312" w14:textId="45BFB12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E1CA6B" w14:textId="18295D0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1F2E88" w14:textId="794BE3F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F213" w14:textId="2243515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6E23" w14:textId="441B2C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03D0722" w14:textId="7E5A012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79C0F" w14:textId="0F6335F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3ADD45" w14:textId="513BFE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7</w:t>
            </w:r>
          </w:p>
        </w:tc>
      </w:tr>
      <w:tr w:rsidR="00346A5D" w:rsidRPr="009B4E64" w14:paraId="6717EE8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9DE52D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90D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AC64" w14:textId="6EE1981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3676BF2" w14:textId="7357E0D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A4EC45" w14:textId="164D6EA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E63C" w14:textId="778BAA2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7D77" w14:textId="08C7075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D5B06C2" w14:textId="03FB8A0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81F3A16" w14:textId="3C00724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3057" w14:textId="12797C8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44FB" w14:textId="6AA1F8E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CC6470C" w14:textId="4112912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0667C" w14:textId="31CAEE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5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8875B2" w14:textId="3D8B012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3</w:t>
            </w:r>
          </w:p>
        </w:tc>
      </w:tr>
      <w:tr w:rsidR="00346A5D" w:rsidRPr="009B4E64" w14:paraId="1C1BE6F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C277C9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F09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D59A" w14:textId="6B0A300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5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F5F3024" w14:textId="670DEB0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1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1C69B96" w14:textId="0579351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A068" w14:textId="152D6D6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AA97" w14:textId="763662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47E69E1" w14:textId="34B636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0B09C80" w14:textId="0980AA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1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CA72" w14:textId="127D121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3920" w14:textId="15DB8E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88365ED" w14:textId="723D4F5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A251E" w14:textId="3F4C283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89EB895" w14:textId="55C441C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</w:tr>
      <w:tr w:rsidR="00346A5D" w:rsidRPr="009B4E64" w14:paraId="6DB7D41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577C24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15D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6592" w14:textId="108EFA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C828B47" w14:textId="3EBD0E7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25D25F" w14:textId="63CE57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5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6D76" w14:textId="0611558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37BD" w14:textId="72BA0E9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AF0867" w14:textId="7AB1A01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9E240D9" w14:textId="3E58732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8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7EC0" w14:textId="65BFB5C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7540" w14:textId="296DAF0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BEBE87F" w14:textId="6DA0B4C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33E96" w14:textId="3DC4F09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2C4A9EE" w14:textId="353B63A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27</w:t>
            </w:r>
          </w:p>
        </w:tc>
      </w:tr>
      <w:tr w:rsidR="00346A5D" w:rsidRPr="009B4E64" w14:paraId="2E13A3B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050853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845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2897" w14:textId="4396902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4F0162D" w14:textId="00DF46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98F96B7" w14:textId="58C8FFF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A035" w14:textId="1988803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CDCB" w14:textId="0385501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3F6DBF6" w14:textId="0C03193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0611F8B" w14:textId="536AA7C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F3A9" w14:textId="404BC0A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5DE7" w14:textId="5F683BC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1ACA5A03" w14:textId="555410D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EBD890" w14:textId="221BEC5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7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5E00458" w14:textId="41B948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20</w:t>
            </w:r>
          </w:p>
        </w:tc>
      </w:tr>
      <w:tr w:rsidR="00346A5D" w:rsidRPr="009B4E64" w14:paraId="0298C2B8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7CBE8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53F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5922" w14:textId="70BB78F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C724E9C" w14:textId="630B9BB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3E87AC" w14:textId="55C26FC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9285" w14:textId="1CAC368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EBA2" w14:textId="39A4FE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186E3C" w14:textId="07A8A1D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349B91C" w14:textId="54836D9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6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B53" w14:textId="4DB6B99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2D1" w14:textId="48BB543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8F0C039" w14:textId="3C01AB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0B42AB" w14:textId="4684CBC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6096C9F" w14:textId="41A9524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93</w:t>
            </w:r>
          </w:p>
        </w:tc>
      </w:tr>
      <w:tr w:rsidR="00346A5D" w:rsidRPr="009B4E64" w14:paraId="7947FB26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72ADBD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FB8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995F" w14:textId="216565E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8C5D336" w14:textId="5B0D656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7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844A8A3" w14:textId="3BFBCC4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8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763E" w14:textId="3296293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2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FA1E" w14:textId="32785F9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7249AE" w14:textId="7431E3F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28190EC" w14:textId="4611270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791D" w14:textId="592C6C5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1D08" w14:textId="30AE74C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56B164" w14:textId="333D9A4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E04257" w14:textId="13D6E91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55DC47F" w14:textId="086A64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87</w:t>
            </w:r>
          </w:p>
        </w:tc>
      </w:tr>
      <w:tr w:rsidR="00346A5D" w:rsidRPr="009B4E64" w14:paraId="7D60DFCC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97AD7C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4B4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D0E5" w14:textId="009B29C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C58A7B4" w14:textId="74EC3E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02654F2" w14:textId="177DF92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8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965E" w14:textId="50D5DBE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9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4E72" w14:textId="5C3BF9B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EEC2B07" w14:textId="69EAC2E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3B8D8D" w14:textId="414ABDE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242C" w14:textId="58B4127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1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B6E6" w14:textId="12803E9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FCF8CC3" w14:textId="4F3C692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5814AB" w14:textId="7E76C5F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61DB977" w14:textId="66F6C50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</w:tr>
      <w:tr w:rsidR="00346A5D" w:rsidRPr="009B4E64" w14:paraId="4E6184FD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8767F96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555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C445" w14:textId="307B7F0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7E83541" w14:textId="177A411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4FBC35" w14:textId="0DEB363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8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FC92" w14:textId="46D819A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332D" w14:textId="4ACF811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F10F96D" w14:textId="360AB32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93D874B" w14:textId="1A977EF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00AA" w14:textId="1E1CE8A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7157" w14:textId="4E58FF1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23312E9" w14:textId="3CD6B26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95BAC" w14:textId="557B0DC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0EEA5F5" w14:textId="696746C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87</w:t>
            </w:r>
          </w:p>
        </w:tc>
      </w:tr>
      <w:tr w:rsidR="00346A5D" w:rsidRPr="009B4E64" w14:paraId="1797A8B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E37C7B6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56E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AD56" w14:textId="7C5977B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67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6908D8A" w14:textId="04141A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92C40C" w14:textId="7AABDD0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BCD3" w14:textId="0679604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1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DAE6" w14:textId="5DD02ED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4177C8" w14:textId="38C202A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C9CFF69" w14:textId="09CF682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1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2B1F" w14:textId="22BC323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2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2526" w14:textId="0F41CAC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F6BD0F6" w14:textId="33E9B82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C4303" w14:textId="62BC58A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9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0E3A0AB" w14:textId="494AE8F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3</w:t>
            </w:r>
          </w:p>
        </w:tc>
      </w:tr>
      <w:tr w:rsidR="00346A5D" w:rsidRPr="009B4E64" w14:paraId="47122503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0308A90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897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255A" w14:textId="02E7893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590B63A" w14:textId="695E93C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8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BABA250" w14:textId="041457E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CFB2" w14:textId="7CFF209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CA70" w14:textId="7D4CBC0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4CFE4F" w14:textId="268BF33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C4EB73" w14:textId="042CF2D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70F1" w14:textId="207FCC1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C968" w14:textId="458F80B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0417E49" w14:textId="2D76783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9698BF" w14:textId="3254C6D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B6EDC9C" w14:textId="7DF3AE2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0</w:t>
            </w:r>
          </w:p>
        </w:tc>
      </w:tr>
      <w:tr w:rsidR="00346A5D" w:rsidRPr="009B4E64" w14:paraId="2BD6A00C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E22C3D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3AEB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4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101B" w14:textId="02A3D96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8F3A144" w14:textId="23C3B4C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7E9627" w14:textId="17CC9EA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37F4" w14:textId="55AB35C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8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40B1" w14:textId="7D80C9E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3C90DB" w14:textId="1040BE3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08DF123" w14:textId="7089A6A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7B72" w14:textId="5E05CCD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92F1" w14:textId="0CC90D9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E95E8D0" w14:textId="390A522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11556B" w14:textId="3B1EF74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06CC40" w14:textId="587CF67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23</w:t>
            </w:r>
          </w:p>
        </w:tc>
      </w:tr>
      <w:tr w:rsidR="00346A5D" w:rsidRPr="009B4E64" w14:paraId="4F554C12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3C6BC4E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F54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3859" w14:textId="3DA43F0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09697D5" w14:textId="5017016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C4B96A0" w14:textId="1A96E09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6693" w14:textId="31279F1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BED7" w14:textId="500F792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0D302BD" w14:textId="475A026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1CF52F" w14:textId="30ABF99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F4E5" w14:textId="2E2526C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F9D0" w14:textId="7888F86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D058DE1" w14:textId="0817326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0F178" w14:textId="6B120D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FDC3E77" w14:textId="3E722EF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97</w:t>
            </w:r>
          </w:p>
        </w:tc>
      </w:tr>
      <w:tr w:rsidR="00346A5D" w:rsidRPr="009B4E64" w14:paraId="006462DF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6543D83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7E71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8333" w14:textId="2845CDA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B6126AC" w14:textId="3A76183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158B18" w14:textId="357980C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063D" w14:textId="1F64D0E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28ED" w14:textId="6238813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F0F2FA" w14:textId="54B2A96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A6236F" w14:textId="52EC5D8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0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1F28" w14:textId="00E1ABBF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2676" w14:textId="7DF5EF8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0224A0B" w14:textId="0BA45E2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F6548" w14:textId="666181F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5D5A78" w14:textId="241E0E8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</w:tr>
      <w:tr w:rsidR="00346A5D" w:rsidRPr="009B4E64" w14:paraId="6B51097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631BE1C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FB62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C434" w14:textId="326BFD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1D1E46B" w14:textId="6081CF4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8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34BB81" w14:textId="1BE918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2D84" w14:textId="6462FF2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0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D8ED" w14:textId="7EFF5D4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0EC9DF" w14:textId="37DF3FE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3635EAF" w14:textId="23991F9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1DEB" w14:textId="4F1A136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78A4" w14:textId="2613B47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45D153B" w14:textId="57D23F1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43042" w14:textId="32DA1F4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5BC13D2" w14:textId="13D19D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7</w:t>
            </w:r>
          </w:p>
        </w:tc>
      </w:tr>
      <w:tr w:rsidR="00346A5D" w:rsidRPr="009B4E64" w14:paraId="5CD9D685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EE54AEA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B278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A007" w14:textId="6EB1715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0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D35FEBE" w14:textId="0D702A0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0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B7A7C77" w14:textId="1788D2D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5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B8F8" w14:textId="68C0B2F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F6D5" w14:textId="1BF5CFE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F2B2312" w14:textId="478DC39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1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4ED2D45" w14:textId="0B109D8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B810" w14:textId="62F7556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37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0B5C" w14:textId="6195E71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378C88D" w14:textId="05A3B8D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293EE" w14:textId="448D002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2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CE1C89B" w14:textId="02FE38B9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63</w:t>
            </w:r>
          </w:p>
        </w:tc>
      </w:tr>
      <w:tr w:rsidR="00346A5D" w:rsidRPr="009B4E64" w14:paraId="76107A3B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C07A1F5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EE3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DFB8" w14:textId="4968C3E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3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DB2559B" w14:textId="01EADBE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9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6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D8B0B40" w14:textId="394DA4D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40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7E53" w14:textId="55B2F70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4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1B76" w14:textId="190F9F7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CAC2129" w14:textId="3E256D21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280EA93" w14:textId="53FFF1E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0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EA95" w14:textId="6737486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3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4686" w14:textId="21765A83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00D47D7" w14:textId="11600B1B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9CFAE" w14:textId="2FACB592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7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9F1387A" w14:textId="16E0183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57</w:t>
            </w:r>
          </w:p>
        </w:tc>
      </w:tr>
      <w:tr w:rsidR="00346A5D" w:rsidRPr="009B4E64" w14:paraId="68B7EF29" w14:textId="77777777" w:rsidTr="00346A5D">
        <w:trPr>
          <w:trHeight w:val="281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12E286F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2609" w14:textId="77777777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4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D68D" w14:textId="70CB5D1D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67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AA4D" w14:textId="15579566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75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25F5" w14:textId="338104AC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977</w:t>
            </w:r>
          </w:p>
        </w:tc>
        <w:tc>
          <w:tcPr>
            <w:tcW w:w="8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2DFA" w14:textId="5D83C3F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50</w:t>
            </w:r>
          </w:p>
        </w:tc>
        <w:tc>
          <w:tcPr>
            <w:tcW w:w="14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A0F7" w14:textId="081659DA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1911" w14:textId="765824D8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83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8C41" w14:textId="0EBA551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47</w:t>
            </w: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3C61" w14:textId="08FC8540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14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39DF" w14:textId="78F51D4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53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82FD150" w14:textId="72D2CAE5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DD7D4" w14:textId="7B379AFE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707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FCDE431" w14:textId="3ED69D24" w:rsidR="009135D1" w:rsidRPr="009135D1" w:rsidRDefault="009135D1" w:rsidP="009135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  <w:r w:rsidR="00AE4F1D" w:rsidRPr="009B4E64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  <w:r w:rsidRPr="009135D1">
              <w:rPr>
                <w:rFonts w:ascii="Arial" w:eastAsia="Times New Roman" w:hAnsi="Arial" w:cs="Arial"/>
                <w:kern w:val="0"/>
                <w:sz w:val="20"/>
                <w:szCs w:val="20"/>
                <w:lang w:eastAsia="pt-BR"/>
                <w14:ligatures w14:val="none"/>
              </w:rPr>
              <w:t>617</w:t>
            </w:r>
          </w:p>
        </w:tc>
      </w:tr>
    </w:tbl>
    <w:p w14:paraId="099260EB" w14:textId="77777777" w:rsidR="004263F3" w:rsidRDefault="004263F3" w:rsidP="00295891"/>
    <w:sectPr w:rsidR="004263F3" w:rsidSect="003207B5">
      <w:pgSz w:w="16838" w:h="11906" w:orient="landscape"/>
      <w:pgMar w:top="709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14"/>
    <w:rsid w:val="00073CD2"/>
    <w:rsid w:val="000A30E6"/>
    <w:rsid w:val="000A338B"/>
    <w:rsid w:val="000B0511"/>
    <w:rsid w:val="000C01AB"/>
    <w:rsid w:val="00105847"/>
    <w:rsid w:val="00134D69"/>
    <w:rsid w:val="00142C71"/>
    <w:rsid w:val="00174CF0"/>
    <w:rsid w:val="001B02F9"/>
    <w:rsid w:val="001F399A"/>
    <w:rsid w:val="001F7B3B"/>
    <w:rsid w:val="002525E1"/>
    <w:rsid w:val="00254C1B"/>
    <w:rsid w:val="00295891"/>
    <w:rsid w:val="002D6ABE"/>
    <w:rsid w:val="003207B5"/>
    <w:rsid w:val="003402FF"/>
    <w:rsid w:val="00346A5D"/>
    <w:rsid w:val="00363F50"/>
    <w:rsid w:val="003A1709"/>
    <w:rsid w:val="003D0098"/>
    <w:rsid w:val="004073B9"/>
    <w:rsid w:val="004263F3"/>
    <w:rsid w:val="004613A0"/>
    <w:rsid w:val="00474B77"/>
    <w:rsid w:val="00502578"/>
    <w:rsid w:val="00580488"/>
    <w:rsid w:val="005A7518"/>
    <w:rsid w:val="005C3166"/>
    <w:rsid w:val="005C7FED"/>
    <w:rsid w:val="00610685"/>
    <w:rsid w:val="00664290"/>
    <w:rsid w:val="006646F5"/>
    <w:rsid w:val="006A7532"/>
    <w:rsid w:val="006D40D0"/>
    <w:rsid w:val="006E3EB0"/>
    <w:rsid w:val="00723C80"/>
    <w:rsid w:val="007457ED"/>
    <w:rsid w:val="00787CB2"/>
    <w:rsid w:val="007A7611"/>
    <w:rsid w:val="007F5C84"/>
    <w:rsid w:val="0081590A"/>
    <w:rsid w:val="008270EC"/>
    <w:rsid w:val="00835362"/>
    <w:rsid w:val="00847435"/>
    <w:rsid w:val="008A6885"/>
    <w:rsid w:val="008E220F"/>
    <w:rsid w:val="008E2769"/>
    <w:rsid w:val="008F3096"/>
    <w:rsid w:val="008F6F1C"/>
    <w:rsid w:val="008F6F36"/>
    <w:rsid w:val="009135D1"/>
    <w:rsid w:val="009A5443"/>
    <w:rsid w:val="009B4E64"/>
    <w:rsid w:val="009E62C6"/>
    <w:rsid w:val="00A841C0"/>
    <w:rsid w:val="00AB1709"/>
    <w:rsid w:val="00AE397F"/>
    <w:rsid w:val="00AE4CB3"/>
    <w:rsid w:val="00AE4F1D"/>
    <w:rsid w:val="00B807FC"/>
    <w:rsid w:val="00BA66A9"/>
    <w:rsid w:val="00BC05F4"/>
    <w:rsid w:val="00BE2A3C"/>
    <w:rsid w:val="00BF01C7"/>
    <w:rsid w:val="00C4401C"/>
    <w:rsid w:val="00C53B90"/>
    <w:rsid w:val="00C54F8F"/>
    <w:rsid w:val="00CB2BEF"/>
    <w:rsid w:val="00CC3779"/>
    <w:rsid w:val="00CE42CB"/>
    <w:rsid w:val="00CE7D87"/>
    <w:rsid w:val="00DD5AB8"/>
    <w:rsid w:val="00E20CA4"/>
    <w:rsid w:val="00E269C2"/>
    <w:rsid w:val="00E35B14"/>
    <w:rsid w:val="00E556D5"/>
    <w:rsid w:val="00E65524"/>
    <w:rsid w:val="00E81D47"/>
    <w:rsid w:val="00E908F8"/>
    <w:rsid w:val="00EA36E7"/>
    <w:rsid w:val="00F017AA"/>
    <w:rsid w:val="00F942D2"/>
    <w:rsid w:val="00FD2D7D"/>
    <w:rsid w:val="00FF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650E7"/>
  <w15:chartTrackingRefBased/>
  <w15:docId w15:val="{279EEF9C-8A94-4D37-ADEC-5790E1C5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35B1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35B14"/>
    <w:rPr>
      <w:color w:val="954F72"/>
      <w:u w:val="single"/>
    </w:rPr>
  </w:style>
  <w:style w:type="paragraph" w:customStyle="1" w:styleId="msonormal0">
    <w:name w:val="msonormal"/>
    <w:basedOn w:val="Normal"/>
    <w:rsid w:val="00E35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1">
    <w:name w:val="xl101"/>
    <w:basedOn w:val="Normal"/>
    <w:rsid w:val="00E35B1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2">
    <w:name w:val="xl102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D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3">
    <w:name w:val="xl10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D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4">
    <w:name w:val="xl10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5">
    <w:name w:val="xl105"/>
    <w:basedOn w:val="Normal"/>
    <w:rsid w:val="00E35B1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6">
    <w:name w:val="xl106"/>
    <w:basedOn w:val="Normal"/>
    <w:rsid w:val="00E35B1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7">
    <w:name w:val="xl107"/>
    <w:basedOn w:val="Normal"/>
    <w:rsid w:val="00E35B1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8">
    <w:name w:val="xl108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9">
    <w:name w:val="xl109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0">
    <w:name w:val="xl110"/>
    <w:basedOn w:val="Normal"/>
    <w:rsid w:val="00E35B1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1">
    <w:name w:val="xl111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2">
    <w:name w:val="xl112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13">
    <w:name w:val="xl11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4">
    <w:name w:val="xl11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15">
    <w:name w:val="xl115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6">
    <w:name w:val="xl116"/>
    <w:basedOn w:val="Normal"/>
    <w:rsid w:val="00E35B1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7">
    <w:name w:val="xl117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8">
    <w:name w:val="xl118"/>
    <w:basedOn w:val="Normal"/>
    <w:rsid w:val="00E35B1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9">
    <w:name w:val="xl119"/>
    <w:basedOn w:val="Normal"/>
    <w:rsid w:val="00E35B14"/>
    <w:pPr>
      <w:pBdr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0">
    <w:name w:val="xl120"/>
    <w:basedOn w:val="Normal"/>
    <w:rsid w:val="00E35B14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1">
    <w:name w:val="xl121"/>
    <w:basedOn w:val="Normal"/>
    <w:rsid w:val="00E35B1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22">
    <w:name w:val="xl122"/>
    <w:basedOn w:val="Normal"/>
    <w:rsid w:val="00E35B1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23">
    <w:name w:val="xl12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4">
    <w:name w:val="xl12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25">
    <w:name w:val="xl125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6">
    <w:name w:val="xl126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7">
    <w:name w:val="xl127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8">
    <w:name w:val="xl128"/>
    <w:basedOn w:val="Normal"/>
    <w:rsid w:val="00E35B14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9">
    <w:name w:val="xl129"/>
    <w:basedOn w:val="Normal"/>
    <w:rsid w:val="00E35B1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E55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7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59</Words>
  <Characters>7343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Celerino</dc:creator>
  <cp:keywords/>
  <dc:description/>
  <cp:lastModifiedBy>Ronaldo Celerino</cp:lastModifiedBy>
  <cp:revision>4</cp:revision>
  <dcterms:created xsi:type="dcterms:W3CDTF">2023-06-17T14:24:00Z</dcterms:created>
  <dcterms:modified xsi:type="dcterms:W3CDTF">2023-06-17T14:27:00Z</dcterms:modified>
</cp:coreProperties>
</file>